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89"/>
        <w:gridCol w:w="2268"/>
        <w:gridCol w:w="2126"/>
        <w:gridCol w:w="1276"/>
      </w:tblGrid>
      <w:tr w:rsidR="000D2B6F" w:rsidRPr="00C84997" w14:paraId="514CD33E" w14:textId="77777777" w:rsidTr="002D4C9E">
        <w:trPr>
          <w:tblHeader/>
          <w:jc w:val="center"/>
        </w:trPr>
        <w:tc>
          <w:tcPr>
            <w:tcW w:w="26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8A8A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84997"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  <w:t>Characteristics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BA53A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84997"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  <w:t>Last systemic anticancer treatment between 15 and 30 days, N = 19</w:t>
            </w:r>
          </w:p>
        </w:tc>
        <w:tc>
          <w:tcPr>
            <w:tcW w:w="212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26F5DE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84997"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  <w:t>Last systemic anticancer treatment during last 14 days, N = 2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B3303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360" w:lineRule="auto"/>
              <w:ind w:left="100" w:right="100"/>
              <w:jc w:val="center"/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C84997">
              <w:rPr>
                <w:rFonts w:eastAsia="Helvetica"/>
                <w:b/>
                <w:bCs/>
                <w:color w:val="000000" w:themeColor="text1"/>
                <w:sz w:val="18"/>
                <w:szCs w:val="18"/>
                <w:lang w:val="en-US"/>
              </w:rPr>
              <w:t>p-value</w:t>
            </w:r>
            <w:r w:rsidRPr="00C84997">
              <w:rPr>
                <w:rFonts w:eastAsia="Helvetica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2</w:t>
            </w:r>
          </w:p>
        </w:tc>
      </w:tr>
      <w:tr w:rsidR="000D2B6F" w:rsidRPr="00C84997" w14:paraId="21EB0DE6" w14:textId="77777777" w:rsidTr="002D4C9E">
        <w:trPr>
          <w:trHeight w:val="230"/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50CCA4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75E4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7EA0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A2FDD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.4</w:t>
            </w:r>
          </w:p>
        </w:tc>
      </w:tr>
      <w:tr w:rsidR="000D2B6F" w:rsidRPr="00C84997" w14:paraId="06A86D2C" w14:textId="77777777" w:rsidTr="002D4C9E">
        <w:trPr>
          <w:trHeight w:val="166"/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80F78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436F4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6 (32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DD0AB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9 (45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1647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07061831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0E417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Male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AF530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3 (68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CFA1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1 (55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250E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172AF3EB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DACFB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0D2B6F">
              <w:rPr>
                <w:rFonts w:eastAsia="Helvetica"/>
                <w:color w:val="000000"/>
                <w:sz w:val="20"/>
                <w:szCs w:val="20"/>
              </w:rPr>
              <w:t>Baseline</w:t>
            </w:r>
            <w:r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r w:rsidRPr="00C84997">
              <w:rPr>
                <w:rFonts w:eastAsia="Helvetica"/>
                <w:color w:val="000000"/>
                <w:sz w:val="20"/>
                <w:szCs w:val="20"/>
              </w:rPr>
              <w:t>ECOG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F76F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64F47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0385A5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.4</w:t>
            </w:r>
          </w:p>
        </w:tc>
      </w:tr>
      <w:tr w:rsidR="000D2B6F" w:rsidRPr="00C84997" w14:paraId="3F5644A2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DC4447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1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443B0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3 (68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15A65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7 (8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9BCEB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63CB6A79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3C1E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2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81DC70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6 (32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2665D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3 (1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4DE80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2F7F78B3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08F8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Acute events 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00E2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F62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50A4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&gt;0.9</w:t>
            </w:r>
          </w:p>
        </w:tc>
      </w:tr>
      <w:tr w:rsidR="000D2B6F" w:rsidRPr="00C84997" w14:paraId="0F0D2DF6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462BB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</w:t>
            </w:r>
            <w:r w:rsidRPr="00C84997">
              <w:rPr>
                <w:rFonts w:eastAsia="Helvetica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6F5C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F89E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9 (45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2ABFCE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31831C94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A8EE0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C0CDE5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4 (21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A7C95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5 (25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4184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0FE23DED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C1EA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Data not available (NA)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FB73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7 (37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3AF3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649CD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5DDF5422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6E61B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Type of Acute event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6D72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81BB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C896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.09</w:t>
            </w:r>
          </w:p>
        </w:tc>
      </w:tr>
      <w:tr w:rsidR="000D2B6F" w:rsidRPr="00C84997" w14:paraId="42DC6C82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AB8CE4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Respiratory</w:t>
            </w:r>
            <w:proofErr w:type="spellEnd"/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49004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4 (21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CDB3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2 (10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2BFF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520626A6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B8D0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Major </w:t>
            </w: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bleeding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DD1D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          0 (0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87AA2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5 (2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966DF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1374204F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5A0C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Sepsis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67A90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3 (16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C8D8F5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7DF0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4E7B6F06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08277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DF56A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          1 (5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FF25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         0 (0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4EF4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3700A3B0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F0DE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Pulmonary</w:t>
            </w:r>
            <w:proofErr w:type="spellEnd"/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thromboembolism</w:t>
            </w:r>
            <w:proofErr w:type="spellEnd"/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A6014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             0 (0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8C0C3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E34E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2B6A45CA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9476F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A5E93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1 (58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F1590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1 (55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1E85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6C9FD94D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043279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Type of last therapy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11087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7FE75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DB1AC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.4</w:t>
            </w:r>
          </w:p>
        </w:tc>
      </w:tr>
      <w:tr w:rsidR="000D2B6F" w:rsidRPr="00C84997" w14:paraId="59C0AEC5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04CF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Chemotherapy</w:t>
            </w:r>
            <w:proofErr w:type="spellEnd"/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5927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FFCC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0 (50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11E3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28BB6E20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FD9B6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Immunotherapy</w:t>
            </w:r>
            <w:proofErr w:type="spellEnd"/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F7E1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8 (42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5BAC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0 (50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B76D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23CDEE91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7C8ECD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Target therapy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7F2BC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r>
              <w:rPr>
                <w:rFonts w:eastAsia="Helvetica"/>
                <w:color w:val="000000"/>
                <w:sz w:val="20"/>
                <w:szCs w:val="20"/>
              </w:rPr>
              <w:t xml:space="preserve">               </w:t>
            </w:r>
            <w:r w:rsidRPr="00C84997">
              <w:rPr>
                <w:rFonts w:eastAsia="Helvetica"/>
                <w:color w:val="000000"/>
                <w:sz w:val="20"/>
                <w:szCs w:val="20"/>
              </w:rPr>
              <w:t>1 (5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E90C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4AA8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1EEE2C58" w14:textId="77777777" w:rsidTr="002D4C9E">
        <w:trPr>
          <w:jc w:val="center"/>
        </w:trPr>
        <w:tc>
          <w:tcPr>
            <w:tcW w:w="2689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5FAD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NA</w:t>
            </w:r>
          </w:p>
        </w:tc>
        <w:tc>
          <w:tcPr>
            <w:tcW w:w="2268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B576A7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2 (11%)</w:t>
            </w:r>
          </w:p>
        </w:tc>
        <w:tc>
          <w:tcPr>
            <w:tcW w:w="212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5CF5E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276" w:type="dxa"/>
            <w:shd w:val="clear" w:color="auto" w:fill="BDD6EE" w:themeFill="accent5" w:themeFillTint="66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15CD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50C9E7C4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2801C3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20"/>
                <w:szCs w:val="20"/>
              </w:rPr>
            </w:pPr>
            <w:proofErr w:type="spellStart"/>
            <w:r w:rsidRPr="00C84997">
              <w:rPr>
                <w:rFonts w:eastAsia="Helvetica"/>
                <w:color w:val="000000"/>
                <w:sz w:val="20"/>
                <w:szCs w:val="20"/>
              </w:rPr>
              <w:t>Presence</w:t>
            </w:r>
            <w:proofErr w:type="spellEnd"/>
            <w:r w:rsidRPr="00C84997">
              <w:rPr>
                <w:rFonts w:eastAsia="Helvetica"/>
                <w:color w:val="000000"/>
                <w:sz w:val="20"/>
                <w:szCs w:val="20"/>
              </w:rPr>
              <w:t xml:space="preserve"> of a caregiver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86ED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21994E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0325B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0.5</w:t>
            </w:r>
          </w:p>
        </w:tc>
      </w:tr>
      <w:tr w:rsidR="000D2B6F" w:rsidRPr="00C84997" w14:paraId="7F2A5AF7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D3CB1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lastRenderedPageBreak/>
              <w:t>Yes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9E411F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6 (84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350E9E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14 (70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7E7A6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03F1EB62" w14:textId="77777777" w:rsidTr="002D4C9E">
        <w:trPr>
          <w:jc w:val="center"/>
        </w:trPr>
        <w:tc>
          <w:tcPr>
            <w:tcW w:w="268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0B39D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300" w:right="100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No</w:t>
            </w:r>
          </w:p>
        </w:tc>
        <w:tc>
          <w:tcPr>
            <w:tcW w:w="2268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274782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3 (16%)</w:t>
            </w:r>
          </w:p>
        </w:tc>
        <w:tc>
          <w:tcPr>
            <w:tcW w:w="212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EF05EB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  <w:r w:rsidRPr="00C84997">
              <w:rPr>
                <w:rFonts w:eastAsia="Helvetica"/>
                <w:color w:val="000000"/>
                <w:sz w:val="20"/>
                <w:szCs w:val="20"/>
              </w:rPr>
              <w:t>6 (30%)</w:t>
            </w:r>
          </w:p>
        </w:tc>
        <w:tc>
          <w:tcPr>
            <w:tcW w:w="1276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C2CAFC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eastAsia="Helvetica"/>
                <w:color w:val="000000"/>
                <w:sz w:val="20"/>
                <w:szCs w:val="20"/>
              </w:rPr>
            </w:pPr>
          </w:p>
        </w:tc>
      </w:tr>
      <w:tr w:rsidR="000D2B6F" w:rsidRPr="00C84997" w14:paraId="0ECEB7CD" w14:textId="77777777" w:rsidTr="002D4C9E">
        <w:trPr>
          <w:jc w:val="center"/>
        </w:trPr>
        <w:tc>
          <w:tcPr>
            <w:tcW w:w="835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FCD2A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16"/>
                <w:szCs w:val="16"/>
              </w:rPr>
            </w:pPr>
            <w:r w:rsidRPr="00C84997">
              <w:rPr>
                <w:rFonts w:eastAsia="Helvetica"/>
                <w:color w:val="000000"/>
                <w:sz w:val="16"/>
                <w:szCs w:val="16"/>
              </w:rPr>
              <w:t xml:space="preserve">1n (%); </w:t>
            </w:r>
            <w:proofErr w:type="spellStart"/>
            <w:r w:rsidRPr="00C84997">
              <w:rPr>
                <w:rFonts w:eastAsia="Helvetica"/>
                <w:color w:val="000000"/>
                <w:sz w:val="16"/>
                <w:szCs w:val="16"/>
              </w:rPr>
              <w:t>Median</w:t>
            </w:r>
            <w:proofErr w:type="spellEnd"/>
            <w:r w:rsidRPr="00C84997">
              <w:rPr>
                <w:rFonts w:eastAsia="Helvetica"/>
                <w:color w:val="000000"/>
                <w:sz w:val="16"/>
                <w:szCs w:val="16"/>
              </w:rPr>
              <w:t xml:space="preserve"> (IQR)</w:t>
            </w:r>
          </w:p>
        </w:tc>
      </w:tr>
      <w:tr w:rsidR="000D2B6F" w:rsidRPr="00563CE2" w14:paraId="32C60400" w14:textId="77777777" w:rsidTr="002D4C9E">
        <w:trPr>
          <w:jc w:val="center"/>
        </w:trPr>
        <w:tc>
          <w:tcPr>
            <w:tcW w:w="8359" w:type="dxa"/>
            <w:gridSpan w:val="4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DEA66" w14:textId="77777777" w:rsidR="000D2B6F" w:rsidRPr="00C84997" w:rsidRDefault="000D2B6F" w:rsidP="002D4C9E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rPr>
                <w:rFonts w:eastAsia="Helvetica"/>
                <w:color w:val="000000"/>
                <w:sz w:val="16"/>
                <w:szCs w:val="16"/>
                <w:lang w:val="en-US"/>
              </w:rPr>
            </w:pPr>
            <w:r w:rsidRPr="00C84997">
              <w:rPr>
                <w:rFonts w:eastAsia="Helvetica"/>
                <w:color w:val="000000"/>
                <w:sz w:val="16"/>
                <w:szCs w:val="16"/>
                <w:lang w:val="en-US"/>
              </w:rPr>
              <w:t>2Fisher's exact test; Welch Two Sample t-test; Pearson's Chi-squared test</w:t>
            </w:r>
          </w:p>
        </w:tc>
      </w:tr>
    </w:tbl>
    <w:p w14:paraId="4442DD01" w14:textId="2F389548" w:rsidR="00E322D1" w:rsidRDefault="00E322D1"/>
    <w:p w14:paraId="41C85EBF" w14:textId="5CC28EB1" w:rsidR="000D2B6F" w:rsidRPr="00C84997" w:rsidRDefault="000D2B6F" w:rsidP="000D2B6F">
      <w:pPr>
        <w:spacing w:line="360" w:lineRule="auto"/>
        <w:rPr>
          <w:sz w:val="16"/>
          <w:szCs w:val="16"/>
          <w:lang w:val="en-US"/>
        </w:rPr>
      </w:pPr>
      <w:r>
        <w:t xml:space="preserve">          </w:t>
      </w:r>
      <w:r>
        <w:rPr>
          <w:sz w:val="16"/>
          <w:szCs w:val="16"/>
          <w:lang w:val="en-US"/>
        </w:rPr>
        <w:t>Supplementary table 1</w:t>
      </w:r>
      <w:r w:rsidRPr="00C84997">
        <w:rPr>
          <w:sz w:val="16"/>
          <w:szCs w:val="16"/>
          <w:lang w:val="en-US"/>
        </w:rPr>
        <w:t>: Patients characteristics in two different timing of end of life systemic anticancer treatment (30  - 15  vs 14 – death)</w:t>
      </w:r>
    </w:p>
    <w:p w14:paraId="7CA1BBD7" w14:textId="3EE79676" w:rsidR="000D2B6F" w:rsidRDefault="000D2B6F"/>
    <w:sectPr w:rsidR="000D2B6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B6F"/>
    <w:rsid w:val="000D2B6F"/>
    <w:rsid w:val="00482A6F"/>
    <w:rsid w:val="008653F0"/>
    <w:rsid w:val="00E32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D83784"/>
  <w15:chartTrackingRefBased/>
  <w15:docId w15:val="{017697B9-50B9-2948-95DC-9B25C899F9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2B6F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0D2B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0D2B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0D2B6F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0D2B6F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0D2B6F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0D2B6F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0D2B6F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0D2B6F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0D2B6F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0D2B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0D2B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0D2B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0D2B6F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0D2B6F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0D2B6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0D2B6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0D2B6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0D2B6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0D2B6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0D2B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0D2B6F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0D2B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0D2B6F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0D2B6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0D2B6F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0D2B6F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0D2B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0D2B6F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0D2B6F"/>
    <w:rPr>
      <w:b/>
      <w:bCs/>
      <w:smallCaps/>
      <w:color w:val="2F5496" w:themeColor="accent1" w:themeShade="BF"/>
      <w:spacing w:val="5"/>
    </w:rPr>
  </w:style>
  <w:style w:type="character" w:styleId="Enfasigrassetto">
    <w:name w:val="Strong"/>
    <w:basedOn w:val="Carpredefinitoparagrafo"/>
    <w:uiPriority w:val="22"/>
    <w:qFormat/>
    <w:rsid w:val="000D2B6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2</Words>
  <Characters>986</Characters>
  <Application>Microsoft Office Word</Application>
  <DocSecurity>0</DocSecurity>
  <Lines>8</Lines>
  <Paragraphs>2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a Simone</dc:creator>
  <cp:keywords/>
  <dc:description/>
  <cp:lastModifiedBy>Rota Simone</cp:lastModifiedBy>
  <cp:revision>1</cp:revision>
  <dcterms:created xsi:type="dcterms:W3CDTF">2025-06-05T15:08:00Z</dcterms:created>
  <dcterms:modified xsi:type="dcterms:W3CDTF">2025-06-05T15:12:00Z</dcterms:modified>
</cp:coreProperties>
</file>